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28"/>
        <w:gridCol w:w="8982"/>
      </w:tblGrid>
      <w:tr w:rsidR="005258A9" w:rsidRPr="005258A9" w:rsidTr="005258A9">
        <w:trPr>
          <w:trHeight w:val="285"/>
          <w:tblCellSpacing w:w="0" w:type="dxa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</w:t>
            </w:r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Additional file2</w:t>
            </w:r>
            <w:proofErr w:type="gramStart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Table</w:t>
            </w:r>
            <w:proofErr w:type="gramEnd"/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2. Listing 1040 chemical compounds library screened on pollen cells.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ILE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(Cl)CC1(C(=O)Nc1ccc(OC)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cccc1[N+](=O)[O-])C1C2C1CCC=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NC(=O)C(CC)(CC)C(OCC)=O)cc1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NC(=O)CC(=O)Nc1ccccc1C(O)=O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2)c(C(=O)N)c1NC(=O)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CNc1ccccc1)Cn1c2c(c3c1cccc3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1ccccc1N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(=O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Nc1cc2c(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(C(=O)C)CN2C(=O)c3c(ccc(Br)c3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(cc1)C(=O)N(c1ccccc1OC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2ccccc2C)C(=O)c2c1cc(cc2)C(=O)c1cc2c(cc1)C(=O)N(c1ccccc1C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(cc1)C(=O)N(C2=O)c1ccc(cc1)C(OCCC(C)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O)c2c1cc(cc2)C(O)=O)c1ccc(cc1)C(OCCC(C)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O)c2c1cc(cc2)C(=O)c1cc2c(cc1)C(=O)N(C2=O)c1ccc(cc1)C(OCC(C)C)=O)c1ccc(cc1)C(OCC(C)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O)c2c1c([N+](=O)[O-])ccc2)c1ccc(cc1)C(OCC(C)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O)C2C1C1c3c(C2c2c1cccc2)cccc3)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cc1-c1ccccc1)C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N(CC1)CN1C(=O)c2c(ccc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c2ccccc2)C(=O)c2c1cc(cc2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(Cl)(Cl)C(c1cc([N+](=O)[O-])c(OC)c([N+](=O)[O-])c1)c1cc([N+](=O)[O-])c(OC)c([N+](=O)[O-]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cc1)c1ccc(cc1)C(=O)c1ccc(OC(=O)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(=O)Nc1ccc(Oc2cc(Oc3ccc(NC(=O)c4ccccc4Cl)cc3)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(=O)Nc1cc(ccc1)C(=O)N)c1ccc(cc1C(CC)(C)C)C(C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[N+](=O)[O-])ccc1NC(=O)c1cc(ccc1)C(=O)Nc1ccc([N+](=O)[O-])cc1Br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CC)c1ccc(cc1)C(=O)NNC(=O)c1ccc(cc1)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nnc1-c1ccc(cc1)CC)-c1ccc(cc1)CC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nnc1-c1ccc(OCCCC)cc1)-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(NC(=O)c2ccc(N)cc2)cc1)c1ccc(NC(=O)c2ccc(N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cc1)C(=O)NCCCc1[nH]c2c(n1)cc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N(CC1)Cc1[nH]c2c(n1)cc([N+](=O)[O-]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ccc(cc1)C(O)=O)\C=C\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=C2c3c(N=C2N(c2c1cccc2)C)ccc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1nccnc1C(=O)N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(N2C(=O)c3nccnc3C2=O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cc1NC(=O)CC1Nc2c(N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P(OC)(Nc1c(cc(cc1C(C)(C)C)C(C)(C)C)C(C)(C)C)c1c2c(cccc2N(C)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(cc(cc1C)C)C)C12CC3CC(C1)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(NC(=O)C(C(=O)\C=C\c3cc4c(nc3Cl)cc(cc4)C)=C2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(Cl)(Cl)C(NC(=O)Cc1cc(OC)cc(OC)c1)NC(=S)Nc1ccc(cc1)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NC(=S)NC(NC(=O)c2occc2)C(Cl)(Cl)Cl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ccc1\C=N\Nc1nc2[nH]c3c(c2nn1)ccc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3nnc(nc3[nH]c2cc1)N\N=C\c1ccc(OCC)c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c2Cc3cc(ccc3-c2ccc1\C=C\c1ccccc1)\C=C\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/C(=C\c1ccc(O)cc1)/C#N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)C=1NC(C)=C(C(=O)Nc2ccccc2OC)C(C=1C#N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1ccccc1)C=1NC(=O)C=C(C)C=1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=C(C(NNC(=O)C)=N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(=O)\C=C\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(N(CC)CC)ccc1\C=N\NC(=O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O)c(cc2C=C(/C(=N/NC(=O)c2cc3c(cc2O)cccc3)/C)C1=O)C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(OC)=O)c(Cl)cc1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/1/C(/CCC\C\1=C/c1ccc([N+](=O)[O-])cc1)=C/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/1/C(/CCC\C\1=C/c1ccc(cc1)C)=C/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\C=C\1/CCC\C(=C/c2ccc(Br)cc2)\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CCCCNC(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c(NC(=O)C(C(=O)\C=C\C3=Cc4c(NC3=O)cc(OCC)cc4)=C2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\C=C\c1oc(N2CCO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cc1\C=C(\C(=O)Nc1ccc(cc1C)C)/C#N)-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NC(=O)\C(=C/c2ccc(OC)cc2)\C#N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)c1ccc(NC(=O)\C(=C/c2ccc(OC)cc2)\C#N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OCC1)c1ccc(cc1)C(=O)Nc1cc2c(cc1)C(=O)N(C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CCC1)c1ccc(cc1)C(=O)N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OCC1)c1ccc(cc1)C(=O)Nc1ccc(cc1O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nccnc1OC)c1ccc(NC(=O)C23CC4CC(C2)CC(C3)C4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nccnc1OC)c1ccc(NC(=O)c2cc(ccc2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[N+]([O-])c1ccc(N\N=C\2/N(N)C(=Nc3c/2cccc3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N(CC1)c1c([N+](=O)[O-])c(N2CCOCC2)c([N+](=O)[O-])cc1C(=O)N1CC(=O)N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(=O)NCC(=O)N\N=C(\C)/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OC1=O)cc(OC(OC)=O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OC(=O)N(c2cc1)C(=O)c1cc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Oc1cc(C(O)=O)c([N+](=O)[O-])cc1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S(=O)(=O)c2cc(S(=O)(=O)Nc3cc(ccc3)C(O)=O)ccc2)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cc([N+](=O)[O-])ccc1)c1cc(ccc1)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Oc1ccc([N+](=O)[O-])cc1)(=O)(=O)c1ccc(O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C(=O)Nc1cc(ccc1)C(OCC(=O)c1c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Nc2ccc(cc2)C)C(=O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c(C)c1C)c1ccc(N2C(=O)c3c(cccc3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([N+](=O)[O-])ccc1)c1cc2c(cc1)C(=O)N(c1ccccc1C(O)=O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(C)c(cc1)C)c1ccc(N2C(=O)c3c(ccc(Oc4cc([N+](=O)[O-])ccc4)c3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1ccc(cc1)C#N)c1ccc(cc1)C(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1ccc([N+](=O)[O-])cc1)c1ccc(cc1)C(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(C)C)c1ccc(cc1)C(=O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CCCCCCC)c1ccc(cc1)\C(=N\O)\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(\N=C(\N(CC)CC)/C)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O)C(O)C(O)C(O)C1Oc1cc(O)c(cc1)C(=O)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cc(OC)ccc2sc1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\C=C\1/CC\C(=C/c2occc2)\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=1C=CC2NC(=O)CN(C(OCc3ccccc3)=O)C(=C2C=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N(S(=O)(=O)c2ccc(cc2)C)CC(O)=O)c2ccccc2)c(NS(=O)(=O)c2ccc(cc2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c1cc(ccc1N)C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(OC)cc(cc1OC)\C=N\c1ccc(cc1C(NCC(OC)=O)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c(cc1)\C=N\NC(=O)C12CC3(CC(C1)(CC(C2)C3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cc([N+](=O)[O-])cc1)C12CC3(CC(C1)(CC(C2)C3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c([N+](=O)[O-])ccc1)C12CC3CC(C1)C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ccc1\C=N\NC(=O)NC12CC3(CC(C1)CC(C3)C2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c([N+](=O)[O-])ccc1)C12CC3(CC(C1)CC(C3)C2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N)C12CC3CC(C1)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c([N+](=O)[O-])ccc1)C12CC3CC(C1)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\C=N\C(C(OC)=O)C12CC3CC(C1)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\C=C\c1cccnc1)c1ccc(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\C=C\c1cc2c3c(n(c2cc1)C)ccc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1N=C\2C(CCC/C/2=C\c2ccc(N(C)C)cc2)C1c1ccc(N(C)C)cc1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\N=C\c1ccccc1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(C2=C(N1)/C(/CCC2)=C/c1ccc(N(C)C)cc1)c1ccc(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=C(/C(=N/NC(=O)c3ccccc3)/C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(O)c(cc1CCCCCC)\C=N\N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)-c1ccc(cc1)\C=C\1/C(=O)C(CCC/1C)C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CNc1ccc(cc1)C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\C=C\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[N+]([O-])CC(N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cccc1)CCc1c2c([nH]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2[nH]c(C(OCC)=O)c(c2cc1)CCCN1C(=O)c2c(ccc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S)NC(OC)=O)ccc1Oc1cc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cc(Cl)ccc2O)ccc1Oc1cc2nsn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C1NCCc2c1cccc2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2)c(C#N)c1NC(=O)CC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(-c2ccccc2)c(C#N)c1\N=C\c1cccc(CC=C)c1O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)c(C)c(C#N)c1\N=C\c1cc(OC)cc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2)c(C#N)c1\N=C\c1ccc(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COC(=O)C1=Cc2c(OC1=O)c(ccc2)CC=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COC(=O)c1ccc(Br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c(cc2)-c2ccc(NC(=O)c3cc(Br)ccc3O)cc2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2[nH]cc(c2ccc1)\C=C\[N+](=O)[O-]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(Oc1ccc(cc1)\C=N\c1cc2nc(oc2cc1)-c1cc2c(cc1)cccc2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\C=N\c1cc(-c2oc3c(n2)cc(cc3)C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OC)-c1oc2c(n1)cc(\N=C\c1cc(Cl)cc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N=Nc1c(nn(c1O)-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OC(=O)C)C(OC(=O)C)C(OC(=O)C)C(NC(=O)C)C1OCCCCCCCCCCC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OC(=O)C)C(OC(=O)C)C(OC(=O)C)C(NC(=O)C)C1OCCC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c(nc(C)c(C(=O)\C=C\c3cc(OC)c(OC)c(OC)c3)c2-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ccc2OC1)\C=N\NC1=Nc2c(cccc2)C(=O)N1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nc2cc(OCC)ccc2cc1\C=C\C(=O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c(nc3n(nc(c3c2-c2ccccc2)C)C(=O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COc1ccccc1O)c1cccc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Oc1ccc(cc1)C)(=O)(=O)N1CCOCCOCCO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ccc1OC)\C=C\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-c1ccc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\C=N\NC(=S)N)=C([n+]2ccc(cc2)C)[N-]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2/C=C(OC(=C/2)C)C)\C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CCc2c1n(c1c2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\C=N\N(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(n(nc1C)C(=O)C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cc2)C(c2c1cccc2)C1C(=O)c2c(ccc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CCCCC1)c1ccc(NC(=O)c2ccc([N+](=O)[O-]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c([N+](=O)[O-])ccc1)C(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cc(F)ccc1)c1ccc(cc1C)C(=O)N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Oc1ccc([N+](=O)[O-])cc1)(=O)(=O)c1cc(ccc1)C(=O)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OCc2ccc(cc2)C(=O)N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C(=O)NC(=O)C1[N+](=O)[O-]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cc([N+](=O)[O-])cc1)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NC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[N+](=O)[O-])cc1)c1cc2c(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OC(=O)c2ccc([N+](=O)[O-]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(NC(=O)\C=C\c1ccccc1)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1nccnc1C(=O)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1nccnc1C(=O)Nc1ccc(NC(=O)c2nccnc2C(O)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1nccnc1C(=O)N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\C=C\C=1CCCCC=1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(NC(=O)C)ccc1)c1cc2c(cc1)C(=O)N(C2=O)c1cc(NC(=O)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-c1nc([nH]c1-c1ccc(Br)cc1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[N+]([O-])c1ccc(cc1)C#Cc1ccc(cc1)-c1nc2c(nc1-c1ccc(cc1)C#Cc1ccc([N+](=O)[O-]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)C12CC3(CC(C1)(CC(C2)(C3)C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c(ccc1C)C12CC3CC(C1)CC(C2)C3)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(ccc2nc1-c1ccc(NC(=O)\C=C\c2ccc(F)cc2)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-c1ccc(NC(=O)\C=C\c3ccc([N+](=O)[O-])cc3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N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)c(S(=O)(=O)Nc2ccccc2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(=O)(=O)Nc2c(-c3c1cccc3)c(C)c([N+](=O)[O-])cc2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(CCC(=O)N)CCC(=O)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(CCC(O)=O)CCC(O)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(=O)C1C2CC(C=C2)C1C(=O)N(C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OCC)(OCC)(=O)C(Nc1ccc([N+](=O)[O-])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P1(OCC(CO1)(C)C)C(Nc1ccccc1)c1ccc(O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[N+]([O-])c1cc([N+](=O)[O-])ccc1N\N=C(/CCCC)\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\N=C/2\C(=O)NC(=O)NC\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(=O)c2ccccc2)c(NC(=O)C(Cl)(Cl)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Oc1cc(ccc1)C=O)(=O)(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c1nc2c(n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2)c(C(OCC)=O)c1N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C(OCC(=O)c1c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C(=O)COc2ccc(Cl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C(NC(=O)Cc2ccccc2)C(Cl)(Cl)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NC(Nc1ccccc1C)C(Cl)(Cl)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(Cl)(Cl)C(NC(C)(C)C)NC(=O)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C(=S)NC(NC(=O)C(C)C)C(Cl)(Cl)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(Cl)(Cl)C(NC(=O)c1cc([N+](=O)[O-])ccc1)NC(=S)N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NC(=S)NC(NC(=O)c1cc(Cl)ccc1)C(Cl)(Cl)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(Cl)c1OC(NC(=O)\C=C\c1ccccc1)C(Cl)(Cl)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C(O)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2c(N(Cc3ccc(cc3)Cc3ccc(cc3)CN3c4c(cccc4)C(=O)C3=O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O)(=O)(=O)c1cc([N+](=O)[O-])cc(N)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(Nc1ccc(cc1)C)N\N=C/1\C2CCC(C\1=O)C2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)C1(CC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NC(=O)c2ccc(cc2)-c2ncc(cc2)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(cc(OC(=O)c3ccc(cc3)-c3ncc(cc3)CC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cc1)-c1ncc(cc1)CCCCC)c1cc(NC(=O)c2ccc(cc2)-c2ncc(cc2)CCCC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nc1)C(Oc1ccc(cc1)C(OCCCC)=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nc1)C(=O)Nc1ccc(cc1[N+](=O)[O-]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nc1)C(Oc1ccc(cc1)C(OCCCCC)=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nc(ccc1)C(OC)=O)c1ccc(cc1)C(OCCCCC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cc(cc1C)C)c1cccn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cc(cc1[N+](=O)[O-])C)c1cccn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nc1)c1ccc(cc1)C(OCCCC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c1ccc(OC(=O)c2nc(ccc2)C(OCC)=O)cc1)c1ccc(OC(=O)c2nc(ccc2)C(OCC)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nc(ccc1)C(=O)Nc1nc(NC(=O)c2nc(ccc2)C(OC(C)C)=O)ccc1)C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nc(ccc1)C(OC(C)C)=O)c1ccc(OCC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nc1)C(Oc1ccc(OCC)cc1)=O)c1ccc(O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nc1)C(Oc1ccc(OCCCC)cc1)=O)c1ccc(O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Nc1nccc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Oc1cc(OC(=O)c2sccc2)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NC(=O)Cc1ccc(cc1)CCC)C1CCC(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C(CC(NCCCC)=C1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/1\CCCc2c\1cccc2)C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\N=C\c1c2c([nH]c1)cccc2)C1CC1C(=O)N\N=C\c1c2c([nH]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[N+](=O)[O-])cc(\C=N\c2cc(ccc2O)C23CC4CC(C2)CC(C3)C4)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NC(=O)COc2cc(C)c(cc2)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S(=O)(=O)c2cc(ccc2)C(OC)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Oc1ccc(N)cc1)(=O)(=O)c1cc(ccc1)C(=O)Nc1cc(N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OC(=O)C2CC(CCC2)C(Oc2ccc(Cl)cc2)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c1ccc(-n2c(ccc2C)C)cc1)c1ccc(-n2c(ccc2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[N+](=O)[O-])cc1[N+](=O)[O-])c1ccc(cc1C)-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cc1OC)c1ccccc1-c1ccccc1OC(=O)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c1ccc(OC(=O)c2ccc(F)cc2)cc1)c1ccc(OC(=O)c2ccc(F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N(N=C1NC(=O)C)C(=O)C)(CCS(=O)(=O)c1ccc(cc1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S(=O)(=O)C(CC(=O)C)(C)C)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c(cc1)C(OCc1ccc([N+](=O)[O-])cc1[N+](=O)[O-])=O)Cc1ccc([N+](=O)[O-])cc1[N+](=O)[O-]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(cc1)-c1ccccc1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\C=N\c1cc(Cl)c(NC(=O)c2ccc(\N=C\c3ccc(Cl)cc3Cl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c2n(c3c(c2nnc1-n1nc(cc1C)C)cccc3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\C=N\Nc1nc2n(c3c(c2nn1)cccc3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[O-])CCC[n+]1c2c(cc(C)c(c2)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N(CC1)C(=O)c1ccc(cc1)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(NC(=O)C3CCCCC3)cc1)cc(NC(=O)C1CCCC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CCc1ccc(N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[N+]([O-])c1cc2nc([nH]c2cc1)/C(=C/c1ccccc1)/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c1)NS(=O)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O)C(O)C(O)C1n1c2N=CNC(=O)c2nc1N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C(=Nc2[nH]c(nc12)N1CCN(CC1)C)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N1CCOCC1)c1[nH]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CC)c1c2N(C)C(=O)C(=Nc2c(OCCCC)cc1)c1ccccc1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c([N+](=O)[O-])cc3[N+](=O)[O-])c(cc1)C)cc(cc2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/C(=C/c1ccc(OC(=O)C)cc1)/C#N)C1=Cc2c(O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)C1C2=C(NC(C)=C1C(OC)=O)CCC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Nc2c1cccc2)C)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Cl)-c1nc(sc1)NC(=O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NC(=O)c1ccc(F)cc1)c(cc(c2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(OC(=O)c3ccccc3OC)c3c2cccc3)c(C(OCC)=O)c1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c(F)cc2)\C(=O)N(CN(C)C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c(OC)cc2)\C(=O)N(CNc2ccc(F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([N+](=O)[O-])cc1[N+](=O)[O-])c1ccc(cc1OCC)\C=N\Nc1nc(nc(n1)N1CCCCC1)N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([N+](=O)[O-])c(O)c(OC)c2)\C(=O)N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CCC1)c1cc(ccc1)C(=O)Nc1n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(NC(=O)c3ccc(cc3)C(OC)=O)ccc2nc1NC(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\c2oc(cc2)-c2ccc(cc2)C(O)=O)\C(=O)N(/C/1=N/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C(=O)Nc1sc(nn1)CCOCCOCCc1sc(nn1)NC(=O)c1ccccc1I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\C=N\NC(=O)Cc1sc(nn1)NC(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\C=N/NC(=O)Cc2sc(nn2)NC(=O)c2ccc(OC)cc2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\C=N\NC(=O)Cc1sc(nn1)NC(=O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COc1ccc(cc1OC)\C=N\Nc1nc(nc(n1)Nc1ccccc1)N1CCO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c(N2C(=O)c3c4c(cccc4c([N+](=O)[O-])cc3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c1ccc(cc1)-c1nc(c2cc(NC(=O)C)ccc2n1)-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Oc1ccccc1OC)c1nc2c(n1CC(O)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C(=O)Nc1cc2nc(oc2cc1)-c1ccc(cc1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\1c2c(C=C(C(=O)N)/C/1=N/c1cc(ccc1)C(=O)N)cc(OC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=C(C(=O)N)/C(/Oc2cc1)=N/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2C=C(C(=O)Nc3ccc(F)cc3)C(Oc12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OCC)=O)c1nc2c(n1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C(=O)c1occc1)-c1ccc(cc1)C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NC(=O)c1ccc(cc1)C(=O)C)c1c(cc2)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N(CC1)c1c2c3c(cc1)C(=O)N(CCOC(=O)c1ccccc1)C(=O)c3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c([N+](=O)[O-])cc1C1=NNC(C1)c1ccn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2c(C(=O)c3c1cccc3)c(N(C(=O)C)C)ccc2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I)cc(\C=C/2\SC(=S)N(CC(O)=O)C\2=O)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(NC(=O)c3cc([N+](=O)[O-])c(cc3)C)cc1)cc(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S(=O)(=O)N2CCOCC2)cc1C(=O)Nc1cccc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Oc1ccc(cc1)CC)c1nc2c(n1CC(O)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\1N(c2ccccc2)C(=O)NC(=O)/C/1=C/c1c2c(n(c1)C(=O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-c1oc2c(n1)cc(NC(=O)c1ccccc1F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N(C)C(C)=C1\C=C/1\C(=O)NC(=O)NC\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/C(=C\C=C(\C=C/2\Sc3c4c(ccc3N\2CC)cccc4)/c2ccccc2)/C(=O)N(C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c1)C(=O)Nc1cc2nc(oc2cc1)-c1cc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OC)ccc1\C=C/1\C(=O)N(C)C(=O)N(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OCC1C(=O)N\N=C\c1c3c(ccc1O)cccc3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=C(C(=O)NC(=O)C)/C(/Oc2cc1)=N/c1ccc(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=C(C(=O)Nc3ccccc3)/C(/Oc2cc1)=N/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)C1=Cc2cc(OC)ccc2O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2c3c(ncnc3ccc2N)-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=C(C(C(C#N)=C1N)c1ccccc1)C(=O)CC(C2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c1ccc(F)cc1)C1=Cc2cc(CCCCCC)c(O)cc2O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\1c2c(C=C(C(=O)Nc3ccccc3)/C/1=N\NC(=O)c1ccccc1)cc(OC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=O)N(Cc2ccccc2)C1c1cc(OC)c(OC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c(OC=C(C(=O)c3ccccc3C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(ccc2)C)\C(=O)N(CN2CCCC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Oc1ccc(cc1)\C=C/1\SC(=S)N(C\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NCN2C(=O)C3C(CCCC3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Nc2cc(ccc2C)C)C(=O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c(oc(C=O)c2C(OCC)=O)c(cc1OC(=O)c1ccccc1Cl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n1c2c(nc1N\N=C\c1ccc(OC)cc1)N(C)C(=O)N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CN(S(=O)(=O)c1ccc(cc1)C(=O)Nc1scc(n1)-c1cc(C)c(cc1)C)CC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(ccc2nc1NC(=O)c1ccc(Oc2ccccc2)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(nc(nc2-c2ccccc2)Nc2ccc(cc2)C(=O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OC)cc2)\C(=O)N(c2ccc(cc2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Nc2ccc([N+](=O)[O-])cc2[N+](=O)[O-])C(=O)C2C1C1CC2C=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c1sc(nc1)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)\C(=O)N(c2ccc(OC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oc(cc2)-c2ccc([N+](=O)[O-])cc2)\C(=O)N(C2CCS(=O)(=O)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\2c(NC(=O)/C/2=C/2\SC(=S)N(Cc3ccccc3)C\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N(C)C)cc2)\C(=O)N(CCCC(O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Oc1ccccc1F)C=1NC(=O)c2c(N=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OC)c(OC)cc1\C=C/1\Sc2c(cccc2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Oc1cc(ccc1)\C=C/1\SC(=S)N(CC(O)=O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C(=O)Nc1ccc(cc1)-c1oc2cc(C)c(cc2n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cc1)C(=O)Nc1cc2nc(oc2cc1)-c1cc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c1)-c1oc2c(n1)cc(NC(=O)c1cc([N+](=O)[O-])cc([N+](=O)[O-])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ccc1)C(=O)Nc1cc(ccc1C)-c1oc2c(n1)cc(cc2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=C(c3oc(nn3)-c3ccc(OC)cc3)C1=O)cccc2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C)c(OC(=O)c3cc([N+](=O)[O-])ccc3)cc2)\C(=O)N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ccc2[N+](=O)[O-])\C(=O)N(C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ccc1)C=1OC(=O)/C(/N=1)=C/c1o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cc1)C=1OC(=O)/C(/N=1)=C/c1ccc(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[N+](=O)[O-])cc2)\C1=O)c1cc2O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\C=C\1/N=C(OC/1=O)c1cc(Cl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C=1OC(=O)/C(/N=1)=C/c1cc(OC(=O)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(=O)C)cc2)\C1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cc2)C)\C1=O)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c3ccccc3)cc2)\C1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(OCC)c1OC(=O)C)\C=C\1/N=C(OC/1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c1)C=1OC(=O)/C(/N=1)=C/c1ccc(cc1)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cc1C)cc(NC(=O)c1ccc(OCCC)c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C)c(cc2nc1-c1cc(NC(=O)c2cc(OCCC)ccc2)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c(ccc1)c(ccc2)-c1oc2c(n1)cc(NC(=O)c1ccccc1[N+](=O)[O-]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-c2oc3c(n2)cc(NC(=O)c2ccc(OC)cc2)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l)cc1-c1oc2c(n1)cc(NC(=O)c1cc(OC)c(OC)c(OC)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\C=C/2\C(=NN(C\2=O)c2ccccc2)C)c([N+](=O)[O-])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(OC)cc(cc1OC)\C=C/1\C(=NN(C\1=O)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N=C(C)\C(=C\c3ccccc3OC)\C2=O)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OCOc2cc1\C=C\1/NC(=S)N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=1OC(=O)/C(/N=1)=C/Nc1cc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=1OC(=O)/C(/N=1)=C/N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1N(N=C(C1)c1ccc(Br)cc1)C(=O)CC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c2scc(n2)C2=Cc3c(OC2=O)c(OC)ccc3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3c([nH]c2)cccc3)\C(=O)N(c2ccc(F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\2c(NC(=O)/C/2=C/2\SC(=S)N(NC(=O)c3ccccc3[N+](=O)[O-])C\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OC)\C(=O)N(NC(=O)c2ccc([N+](=O)[O-]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OC)\C(=O)N(CCC(OCCN(C)C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=Cc3c(OC2=O)c2CCCN4CCCc(c24)c3)\C1=O)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(=O)C)c(OC)cc2)\C1=O)c1cc([N+](=O)[O-]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3c(ccc2OC)cccc3)\C1=O)c1cc([N+](=O)[O-]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(Cc1ccccc1)c1ccccc1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=1OC(=O)/C(/N=1)=C\c1c(F)c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=2OC(=O)/C(/N=2)=C\c2ccc(OC)cc2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=1OC(=O)/C(/N=1)=C\c1ccc(OC)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cc1\C=N\NC(=O)C(NC(=O)c1ccccc1)C1=NNC(=O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[N+](=O)[O-])ccc1N1C(=O)C2C(C3CCC2C=C3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\C=N\Nc3nc(nc(n3)Nc3cccc(C)c3C)N3CCC(CC3)C)c([N+](=O)[O-])cc2O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(OCC)c1OC)\C=C\1/Sc2n(c3c(n2)cccc3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cc1C1C2=C(OC3=C1C(=O)CC(C3)(C)C)CC(CC2=O)(C)C)-c1ccc([N+](=O)[O-])c(C)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)c(Cl)cc1Nc1nc(nc(n1)N\N=C/c1cc([N+](=O)[O-])ccc1O)N1CCO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[N+](=O)[O-])cc(\C=N\Nc2nc(cc(COC)c2C#N)C)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c(OC)c(OCc3ccc(Cl)cc3)c(Br)c2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Br)cc(\C=N\NC(=O)COc2nc(C)c(Br)c(COC)c2C#N)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([N+](=O)[O-])cc1[N+](=O)[O-])c1ccc(cc1OC)\C=N\NC(=O)COc1c2ncccc2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\C=N\Nc1nc(nc(n1)Nc1ccccc1)N1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/c2cc(OC)c(OC(=O)C34CC5CC(C3)CC(C4)C5)cc2)\C(=O)N/C/1=N\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3ccc([N+](=O)[O-])cc3[N+](=O)[O-])c(OC)cc2)\C(=O)N(CC=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C(Oc1cc(ccc1)\C=C\1/SC(=S)N(C)C/1=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(Br)c1O)\C=C\1/SC(=S)N(C/1=O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C=C)cc2)\C(=O)N(c2ccc([N+](=O)[O-]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(=O)Nc2cc3nc(oc3cc2)-c2ccc(N(C)C)cc2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-c2oc3c(n2)cc(NC(=O)c2cc(ccc2)C)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(ccc2)-c2sc3c(n2)cc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I)cc1C(=O)Nc1ccc(cc1)-c1oc2cc(C)c(cc2n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[N+](=O)[O-])cc1C(=O)Nc1cc(-c2oc3c(n2)cc(cc3)C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[N+](=O)[O-])cc1C(=O)Nc1cc2nc(oc2cc1)-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[N+](=O)[O-])ccc2)\C(=O)N(c2ccccc2O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cc2)C)\C(=O)N(NC(=O)c2ccn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cccc1Cl)\C=C\1/N=C(OC/1=O)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3OCOc3cc2)\C1=O)c1cc(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N(C)C)cc2)\C1=O)c1cc(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3c(ccc2OC)cccc3)\C1=O)c1ccc(O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N2C(=O)C3C(C4CCC3C=C4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-c1nc(sc1)NC(=O)c1ccc(S(=O)(=O)N(CCOC)CC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ccc1OC)C(C[N+](=O)[O-])c1c2c([nH]c1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=2N(C(C(C(OCC)=O)=C(N=2)C)c2ccccc2)C(=O)/C/1=C\c1ccccc1OC(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C(=O)CSC=2NC(=O)CC(C=2C#N)c2ccc(O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)C=1NC(=O)CC(C=1C#N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)C=1NC(=O)CC(C=1C#N)c1ccc(cc1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C)C=1C(=O)c2c(OC=1C(F)(F)F)cc(OC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C1=COc2c(cc(CC)c(OC(C(=O)NCCO)C)c2)C1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=C(C(=O)c2c1cc(OCC(O)=O)cc2)c1cc2OC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Oc2c(ccc(O)c2C[NH+](C)C)C(=O)C=1c1cc2OC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\2c(NC(=O)/C/2=C/2\SC(=S)N(c3ccccc3C)C\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)\C(=O)N(CCC(OCC(C)C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(Cl)c1\C=C\1/SC(=S)N(CCCC(O)=O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(C(O)=O)c1ccccc1)c1nc(ccc1C#N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cccc1Cl)C1C2=C(NC(C)=C1C(OCCC)=O)CCC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cc1C1C2=C(NC(C)=C1C(OCCOc1ccccc1)=O)CC(CC2=O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)c(OC)c(OC)c2)\C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N\c2cc(OC)ccc2)\N(C)C(=O)CC1C(=O)N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\N=C\2/SC(CC(=O)N/2C)C(=O)Nc2ccc(OC)cc2)cc1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N\CC)\N(CC)C(=O)CC1C(=O)Nc1ccc(cc1)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N1/C(/SC(CC1=O)C(=O)Nc1ccc(cc1)C(O)=O)=N/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N/c2ccccc2)\N(CCc2ccccc2)C(=O)CC1C(=O)N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Cc2c2c1N=C(SCC(OCC)=O)N(C2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cc1\C=C\C1=Nc2c(cccc2)C(=O)N1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(C2(O)c3c(N(CCC)C2=O)cccc3)C(=O)CC1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\C=C\C2=Nc3c(cccc3)C(=O)N2c2ccccc2OC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n(nc1C(=O)NC(C)c1ccccc1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C1=Nc2n(nc(c2)C(=O)Nc2cc(O)c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nn3c(N=C(C=C3C(F)(F)F)c3ccc(OC)cc3)c2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2)c(C(OCC)=O)c1NC(=O)c1nn2c(N=C(C=C2C(F)(F)F)c2ccc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(cc2N=C(C=1)c1cc2OCOc2cc1)C(=O)N1CCN(CC1)C(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n(nc1C(F)(F)F)CC(=O)Nc1ccc(cc1)C#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n(nc1C(F)(F)F)CC(=O)Nc1ccc(F)cc1F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CCOC)C(=CC(=N2)c1ccc(Cl)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cnc2nc1-c1ccc(NC(=O)COc2ccccc2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4c(cc3OC)cccc4)c(OC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(=O)Nc1cc(ccc1C)-c1oc2c(n1)cc(cc2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O)C1C2=C(NC(C)=C1C(OCc1ccc(OC)cc1)=O)CCC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C3C4=C(NC(C)=C3C(OCCc3ccccc3)=O)CC(CC4=O)c3ccccc3)c([N+](=O)[O-])cc2O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ncccc2)\C(=O)N(NC(=O)c2ccc(cc2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N(C(=O)CCC(O)=O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c(nc(OCC)nc2-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OCC)C(=O)Nc1cc2nc(oc2cc1)-c1ccn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(OCC)c(OCC)c(OCC)c3)ccc1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OCc1ccc(cc1)C(O)=O)\C=C/1\C(=O)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/1N(N=C(C)\C\1=C\c1ccc(N(C)C)cc1)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O)=O)c1nc(cc(COC)c1C#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1NC(=O)NC(C)=C1C(=O)N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(=O)Nc2ccccc2C)c(C)c(C(OCC)=O)c1NC(=O)c1cc([N+](=O)[O-]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2CCCCC2)C(=O)C2C1C1C2C2C3C(C1C=C2)C(=O)N(C1CCCCC1)C3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NC(=O)NC(C)=C1C(=O)N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Oc1ccc(cc1)C(C)(C)C)c1nc2c(n1CCC(O)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(OC)c1O)\C=C\1/C(=O)N(c2ccc(OC)cc2)C(=O)N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(Cl)c1OCC(O)=O)\C=C/1\C(=O)NC(=S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ccc1)COc1ccc(cc1OC)\C=C/1\C(=O)N(c2ccc(OC)cc2)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N2C(=O)\C(=C\c3cc(OC)c(OCc4ccc(cc4)C(O)=O)cc3)\C(=O)N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(OC)c1OCc1ccc(Cl)cc1)\C=C/1\C(=O)N(c2ccc(OC)cc2)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nH]1cc(c2c1cccc2)CCNCc1cc2c3c(n(c2cc1)CC)ccc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(=O)(=O)N=C(OCc2ccccc2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1cc(NC(=O)c2cc(OC(=O)C)c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c(sc1C(=O)N1c3c(cccc3)C(CC1(C)C)(C)c1ccc(cc1)C)cc([N+](=O)[O-]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ccc(S(=O)(=O)N(CCC)CCC)cc2)ccc1Sc1s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)c1cc(ccc1OCCOc1cc(ccc1)C)\C=C/1\C(=O)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(OC)c1OCCOc1cc(ccc1)C)\C=C\1/C(=O)N(c2cc(ccc2)C)C(=O)N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(OCC)c1OCCOc1ccc(cc1)C)\C=C/1\C(=O)N(C)C(=O)N(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COc1ccc(cc1)\C=C/1\C(=O)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Cc2c2c1N=C(SCCCC)N(C1CCCCC1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CCc2c2c1N=C(SCC(C)=C)N(C2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nc1)cc(NC(=O)c1cc(OCC)cc(OCC)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(OC)c1O)C1C2=C(NC(C)=C1C(OCC1OCCC1)=O)CC(CC2=O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ccc1O)C1C2=C(NC(C)=C1C(OCc1ccccc1)=O)CC(CC2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C1C2=C(NC(C)=C1C(OCc1ccccc1)=O)CCC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(=O)Nc1ccccc1)c1nc(nc(n1)N(C)C)N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)c1ccc(N2C(=O)C3C(CC=C(C3)C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(S(=O)(=O)C)ccc2nc1NC(=O)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=C(C2C3=C(NC(C)=C2C(OCc2ccc(OC)cc2)=O)CC(CC3=O)(C)C)C(=O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NC(=O)c2ccc(cc2)C(C)(C)C)C(=Nc2c1cccc2)c1cc(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NC(=O)C2CCC(CC2)CCCCCC)C(=Nc2c1cccc2)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(=O)NN1C(=Nc2c(cccc2)C1=O)C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(=O)Nc2ccccc2F)c(C)c(C(OCC)=O)c1NC(=O)C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OCC1)c1cc(ccc1C)C(=O)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CC1)c1cc(ccc1)C(=O)Nc1cccc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S(=O)(=O)N1CCCCC1)C(=O)N1CCN(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1ccc(cc1)C1NC(=O)N(C)C(C)=C1C(OCCc1c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cc1-c1oc2c(n1)cc(NC(=O)c1cc(OC)c(OC)c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ccc2nc1-c1ccc(NC(=O)c2cc(OC)cc(OC)c2)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Oc2ccc(NC(=O)c3cc(nc4c3cccc4)-c3ccccc3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(N2C(=O)C3C(CCC(C3)C)C2=O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C(=O)N1c2c(NC3=C(C1c1ccccc1F)C(=O)CC(C3)(C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N(c2c(NC3=C1C(=O)CC(C3)(C)C)cccc2)C(=O)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(=O)N1c2c(NC3=C(C1c1oc(cc1)-c1ccccc1[N+](=O)[O-])C(=O)CC(C3)(C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ccc1)C1N(c2c(NC3=C1C(=O)CC(C3)(C)C)cccc2)C(=O)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2=C(Nc3c(N(C(=O)C(C)C)C2c2ccc([N+](=O)[O-])cc2)cccc3)CC(C1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(Oc1cc2OC=C(Oc3ccc(OC)cc3)C(=O)c2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cc1C1Nc2c(NC3=C1C(=O)CC(C3)c1ccc(OC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C(=O)NN1C(=Nc2c(cccc2)C1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(=O)NN1C(=Nc2c(cccc2)C1=O)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CCCCN2C(=O)C3C(C4CC3C=C4)C2=O)C(OC)=O)C(=O)C2C1C1CC2C=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=1OC(=O)/C(/N=1)=C/c1oc(Br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F)c(F)cc1C=1OC(=O)/C(/N=1)=C/c1cc2O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\C=C\1/N=C(OC/1=O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\C=C\1/N=C(OC/1=O)c1cc2O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=1OC(=O)/C(/N=1)=C/c1cc2c(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cc2C)\C1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[N+](=O)[O-])cc1C=1OC(=O)/C(/N=1)=C/c1ccc(OC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oc(cc2)-c2cc([N+](=O)[O-])ccc2)\C1=O)c1cc([N+](=O)[O-]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ccc1)C=1OC(=O)/C(/N=1)=C/c1ccc(cc1)C(O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-c1cc(NC(=O)c3cc(OCCC)ccc3)c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[N+](=O)[O-])cc1C(=O)Nc1cc(ccc1C)-c1o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ccc3[N+](=O)[O-])c(cc1)C)cc(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(=O)Nc1cc(ccc1)-c1oc2c(n1)cc(Cl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(OC)c(OC)c(OC)c3)ccc1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2N=C(C)\C(=C\c3cc(OC)c(OCc4ccccc4)cc3)\C2=O)cc1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1ccccc1)c1ccc(cc1OC)\C=C/1\C(=NN(C\1=O)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N=C(C)\C(=C/c3cc(OC)c(OC)cc3)\C2=O)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(=O)/C(/N1)=C\c1ccccc1OCC=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\C=C\1/N=C(OC/1=O)\C=C\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Nc1nc(c2c(n1)cccc2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=C/2\N(C=CC=C\2)CC)\C(=O)N(C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c2scc(n2)C2=Cc3cc(Br)ccc3O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OCC1C(=O)N\N=C\c1c3c([nH]c1)cccc3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cc2)C(OC)=O)\C(=O)N(c2ccc(N(CC)C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)\C(=O)N(CCCC(=O)Nc2ccc(cc2)C(OCCN(CC)CC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cc2)\C(=O)N(CCC(=O)NNC(=O)c2ccccc2O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=1OC(=O)/C(/N=1)=C/C1=Cc2c(OC1=O)c1CCCN3CCCc(c13)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=1OC(=O)/C(/N=1)=C/Nc1sc2cc(OC)ccc2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sc(NC(=O)c3ccccc3F)c(C(OCC)=O)c2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c(sc1C(=O)Nc1ccc(OC)cc1OC)cc([N+](=O)[O-]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O)/C(/N=C1\C=C\c1cc([N+](=O)[O-])ccc1)=C\Nc1cc([N+](=O)[O-])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3OCOc3cc2)\C1=O)c1cc(OC)c(OC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=2OC(=O)/C(/N=2)=C\c2cc(OC)c(OC)cc2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c(sc1\C=N\NC(=O)C(NC(=O)c1ccccc1)C1=NNC(=O)c3c1cccc3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c(cc2)C(OC)=O)\C(=O)N(CNc2ccc(cc2)C(OCCCC)=O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2n(c3cc(C)c(cc3n2)C)C(=O)/C/1=C\c1cc(OC)c(OC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nc2nc(Nc3ccc(cc3)C(OCC)=O)c(nc2n1)N\N=C\c1ccccc1[N+](=O)[O-]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Nc2nc3nonc3nc2Nc2ccc(O)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oc(cc1)\C=N\Nc1nc(cc(COC)c1C#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cc1\C=N\Nc1nc(cc(COC)c1C#N)C)-c1cc([N+](=O)[O-])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3c(ccc2O)cccc3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cc1)-c1oc(cc1)\C=N\NC(=O)COc1nc(C)c(Br)c(COC)c1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(n(c2C)-c2ccccc2)C)\C(=O)N(C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C(=O)/C(/SC2=O)=C/c2sccc2)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Oc1ccccc1\C=C\1/NC(=S)N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N2C(=O)/C(/SC2=O)=C\c2ccc(F)cc2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C(=O)/C(/SC2=S)=C/c2cc(OC)c(OCC=C)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oc(cc2)-c2ccc([N+](=O)[O-])cc2C)\C(=O)N(C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cccc1Cl)C(=O)Nc1cc2nc(oc2cc1)-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(N(C)C)cc1)cc(NC(=O)c1ccc([N+](=O)[O-])cc1[N+](=O)[O-]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ccc1)C)cc(NC(=O)c1cc(OC)c(OC)c(OC)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cc(-c3oc4c(n3)cc(cc4C)C)c2C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I)cc1C(=O)Nc1cc(ccc1)-c1o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I)cc1C(=O)Nc1cc2nc(oc2cc1)-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-c1cc(NC(=O)c3ccc(OCC)cc3)c(cc1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(=O)Nc1scc(n1)CC(O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2\SC(=S)N(CCC(=O)Nc3sccn3)C\2=O)\C(=O)N(CCC(=O)Nc2sccn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/C(=C\C=C\c2ccccc2OC)/C1=O)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cc2OCC)\C1=O)c1cc(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C2=COc3c(cccc3)C2=O)\C1=O)c1cc(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)cc2OC)\C1=O)c1ccc(O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C1=Nc2c(cccc2)C(=O)N1C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c(sc2ccc1)NC(=O)c1ccccc1O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sc(nc2cc1)NC(=O)c1ccc(S(=O)(=O)N(CCOC)CC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\C=C/1\SC=2N(C(C(C(OCC)=O)=C(N=2)C)c2ccccc2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/C(=C\c1cc(OCC)c(O)cc1)/C#N)C1=Cc2c3c(ccc2OC1=O)ccc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1ccccc1)C=1NC(=O)CC(C=1C#N)c1cc(O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C1=Cc2c3c(ccc2OC1=O)cccc3)-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C)C=1C(=O)c2c(OC=1C(F)(F)F)c(C)c(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1C1=COc3c(ccc(O)c3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Oc2c(cc(CC)c(OC(C)C)c2)C(=O)C=1c1cc2O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(CCC)c(OC(=O)C)c2)C(=O)C(c2cc3OCOc3cc2)=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2\c3c(NC\2=O)cccc3)\C(=O)N(c2ccccc2O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\C=C\1/SC(=S)N(CCCCCC(OCC)=O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\C=C\1/SC(=S)N(C/1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OCC)=O)c1nnc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O)C2C1C(C=C(C2)C)C)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(ccc1)C1C2=C(NC(C)=C1C(OCCc1ccccc1)=O)CC(CC2=O)(C)C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(=O)C=1C(C2=C(NC=1C)CC(CC2=O)(C)C)c1cccn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#N)C1=Nc2c(ccc(c2)C(=O)NCCC=2CCCCC=2)C(=O)N1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1ncccc1)C1=Nc2c(ccc(c2)C(=O)NCc2ccccc2)C(=O)N1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N=C(SCc3cc([N+](=O)[O-])ccc3)N(Cc3ccccc3)C(=O)c2c(C)c1C(=O)Nc1ccccc1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3cc([N+](=O)[O-])ccc3)N(C2=O)c2ccccc2)N(c2ccccc2O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3ccncc3)N(C2=O)c2ccccc2)N(c2cc(ccc2)C(F)(F)F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C(=O)C=3SC(=S)N(C=3N=C2SCC(OCC)=O)Cc2ccc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3ccncc3)N(c3c(cccc3C)C)C2=O)N(CC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(CC)CC)C(=O)N1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cc3NC(=S)N(CCc4ccccc4)C(=O)c3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2CCN(CC2)c2ccccc2)C(=O)N1c1cc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2CCOCC2)C(=O)N1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N1C(=O)c2c(NC1=S)cc(cc2)C(=O)N1CCN(CC1)C(O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ccc2OC)C(=O)N1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cc3NC(=S)N(C(=O)c3cc2)c2ccccc2)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CNC(=O)c1cc2NC(=S)N(C3CCCCC3)C(=O)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CC(C)C2C)C(=O)N1CC=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2OCCC2)C(=O)N1c1ccc(OC)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CN2CCCC2=O)C(=O)N1c1ccc(OC)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c2cc(OC)c(OC)cc2)C(=O)N1C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CN2CCOCC2)C(=O)N1C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cc3NC(=S)N(C(=O)c3cc2)c2cc(OC)c(OC)cc2)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N1C(=O)c2c(NC1=S)cc(cc2)C(=O)NCc1cc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c2cc(OC)c(OC)cc2)C(=O)N1C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ccc1OC)CNC(=O)c1cc(OC)c(OC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ccc1OC)CNC(=O)c1ccc(S(=O)(=O)N2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CCc2c1cccc2)c1nnc(n1-c1cc(OC)ccc1OC)CNC(=O)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CCCc2c1cccc2)c1nnc(n1-c1cc(OC)ccc1OC)CNC(=O)c1ccc(S(=O)(=O)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NCc1nnc(SCC(=O)Nc2ccc(OC)cc2)n1-c1cc(OC)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(ccc1)C)CNC(=O)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CCc2c1cccc2)c1nnc(n1-c1cc(ccc1)C)CNC(=O)c1ccc(S(=O)(=O)N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c1ccc(F)cc1)c1nnc(n1-c1ccc(F)cc1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c(OCC)cc1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(=O)Nc3ccccc3C(F)(F)F)N(c3ccccc3OC)C2=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(=O)NCCc2ccccc2)=C(N)N(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C(=O)C=3SC(=S)N(C=3NC2=S)c2c(cccc2C)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)CNC(=O)c2ccccc2)C(C1)c1cccc(O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N(C(=O)CSc2nnc(n2C)CNC(=O)c2ccccc2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OC)CNC(=O)c2ccccc2F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(OCC)cc2)CNC(=O)c2cc(F)ccc2)C(C1)c1cccc(O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(OCC)cc2)CNC(=O)c2ccc([N+](=O)[O-])cc2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OC)CNC(=O)c2ccccc2OC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(C)c2C)CNC(=O)c2cc(OC)ccc2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(ccc2C)C)CNC(=O)c2ccc(OC)cc2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)CNC(=O)c2cccc([N+](=O)[O-])c2C)C(C1)c1cccc(O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OC)CNC(=O)c2cc(OC)c(OC)cc2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)CNC(=O)Cc2ccccc2)C(C1)c1cccc(O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OC)CNC(=O)COc2ccc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N(C(=O)CSc2nnc(n2-c2ccccc2)CNC(=O)c2oc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c(OC)c1OC)c1ccc(OC)cc1)c1nnc(n1-c1ccc(F)cc1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(OC)cc1)c1ccc(OC)cc1)c1nnc(n1-c1cc(ccc1)C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NCc1nnc(SCC(=O)N2N=C(CC2c2ccc(F)cc2)c2ccc(OC)cc2)n1-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N(C(=O)CSc2nnc(n2Cc2ccccc2)CNC(=O)c2oc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c2ccccc2)CNC(=O)c2sc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(cc1)C)c1ccc(OC)cc1)c1nnc(n1CCc1ccccc1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Cc2ccccc2)CNC(=O)c2occc2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CNc1ccccc1C1=Nc2c(N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\N=C\2/Oc3c(C=C/2C(=O)NC(=O)C)c2c(cc3)cccc2)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F)c(NC(=O)C=2C(=O)Nc3c(cccc3)C=2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c(sc1C(=O)N\N=C\c1cccc(OC)c1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)c(C)c(C(OCC)=O)c1NC(=O)c1nn2c(N=C(C=C2C(F)(F)F)c2ccc(OC)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1CCN(CC1)C(=O)c1ccccc1)C(=CC(=N2)c1cc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n(nc1C(=O)Nc1ccc(cc1)C#N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c(c2N=C(C=1)c1cc(OC)c(OC)cc1)C(=O)NC(C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c2n(ncc2C(=O)Nc2c3c(ccc2)cccc3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(cc2N=C(C=1)c1ccccc1)C(=O)NC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n(nc1C(=O)Nc1sc3c(CCCC3)c1C(OC)=O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n(nc1[N+](=O)[O-])CC(=O)Nc1sc2c(CCCC2)c1C(=O)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C2)c(C#N)c1NC(=O)Cn1nc([N+](=O)[O-])n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c(c2N=C(C=1)c1ccccc1)C(=O)NC12CC3CC(C1)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(c2)C(=O)Nc2cc(OC)c(OC)c(OC)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c2C(=O)Nc2sc3c(CCCC3)c2C(OC)=O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(C(=O)N3CCc4c(C3)cccc4)c2Cl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(cc2N=C(C=1)c1ccc([N+](=O)[O-])cc1)C(=O)N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Cl)C1=Nc2n(nc(c2)C(=O)NC2CCC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(F)c1\C=C\1/N=C(OC/1=O)c1cc(OC)c(OC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oc(cc1)C=1OC(=O)/C(/N=1)=C/c1cc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c2cc(OC)c(OC)c(OC)c2)\C1=O)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)ccc2)\C1=O)c1cc(O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\C=C\1/N=C(OC/1=O)c1ccc(cc1)-c1ccc(cc1)CCC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c2c3c(ccc2OC)cccc3)\C1=O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nnc1Nc1ccc(F)cc1)C1=Cc2c(O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1cc2C3C(CC=C3)C(Nc2cc1)c1ccc([N+](=O)[O-])cc1)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C(C(C(OCCC)=O)=C(N1C)C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C2=C(NC(C)=C1C#N)CC(CC2=O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=C(C(C(C(OC)=O)=C1N)c1ccc(OC)cc1)C(=O)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\C(=C\Cn1c2c(nc1SCC=C)N(C)C(=O)NC2=O)\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(=O)CSc1nc2CCCCCc2cc1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Cl)C1NC(=O)N(C)C(C)=C1C(OCc1c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(=O)\C(=C\c2cc(O)c(OC)cc2)\C(=O)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C)cc2)\C(=O)N(c2ccc(O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n(nc1C(=O)Nc1ccc([N+](=O)[O-])cc1Cl)C(=CC(=N2)c1ccc(OC)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F)cc(F)c1NC(=O)Cn1nc(cc1C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nn3c(N=C(C=C3C)c3ccccc3)c2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n2nc([N+](=O)[O-])nc2)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CNC(=O)c1nn2c(N=C(C=C2c2ccccc2)c2ccc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occc2)\C1=O)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(N(CC)CC)ccc1\C=N\NC(=O)Cc1c2c([nH]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=2N(C(C(C(OCC)=O)=C(N=2)C)c2ccc(OC(=O)C)cc2)C(=O)/C/1=C/c1cn(nc1-c1ccccc1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C2=C(NC(C)=C(C#N)C2c2ccc(N(C)C)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cc1NC(=O)C1=Cc2c(OC1=O)c(ccc2)CC=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=C(c3nc(sc3)Nc3ccc(Cl)cc3Cl)C(Oc2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\1c2c(C=C(C(=O)N)/C/1=N/c1cc(ccc1)C)cccc2O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)c1nc2OC(Nc3c(-c2nn1)cccc3)c1ccc(cc1)C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=C(C(C(C#N)=C1N)c1c3c(cc4c1cccc4)cccc3)C(=O)CC(C2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-c1oc(cc1)\C=C/1\SC(=S)N(CC=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3c(cc2)cccc3)\C(=O)N(C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(ccc2)C(F)(F)F)\C(=O)N(C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S(=O)(=O)CCc2sc(nn2)NC(=O)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S(=O)(=O)CCc2sc(nn2)NC(=O)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N\N=C\1/C(=NN(C/1=O)c1scc(n1)-c1ccc(OC)cc1)C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-c1nc(sc1)N1N=C(C)\C(=N/Nc2ccccc2[N+](=O)[O-])\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N2CC3C(C=CC3)c3cc(cc(C4C1CC=C4)c23)C(O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=O)C)c1ccc(cc1OC)C1C2=C(NC(C)=C1C(OCC)=O)CCC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cc2)\C1=O)c1cc([N+](=O)[O-]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[N+](=O)[O-])ccc2)\C1=O)c1cc(OC)c(OC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Cl)C(=O)N\N=C\c1cc(CSc2oc3c(n2)cccc3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/c2ccccc2)\C(=O)N(/C/1=N/c1ccccc1OC)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\2c(NC(=O)/C/2=C/2\S\C(=N/c3ccc(cc3)C)\N(C\2=O)c2ccc(cc2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=C(C(=O)Nc3ccc([N+](=O)[O-])cc3OC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(OC)c(OC)cc2)\C(=O)N(CC(=O)Nc2noc(c2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/c2ccc(N(C)C)cc2)\C(=O)N(/C/1=N/N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N\C=C\1/N=C(OC/1=O)c1cc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(F)c1\C=C\1/N=C(OC/1=O)c1cc([N+](=O)[O-]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=1OC(=O)/C(/N=1)=C/Nc1cc(Cl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2)c(C(OCC)=O)c1NC(=O)C1N(S(=O)(=O)c2c3nsnc3c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[N+]([O-])c1ccc(Nc2nc(nc(n2)N\N=C\c2c3c(cc4c2cccc4)cccc3)N2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sc2)\C(=O)N(CC(O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\N=C\1/S\C(=C/c2cc(OC)ccc2OC)\C(=O)N/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C(O)=O)c1nc2c(n1CC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(OCCCNC1=NS(=O)(=O)c2c1cccc2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OCOc2cc1C1NC(=O)N(C)C(C)=C1C(OC1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1ccc(O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ccc3)ccc1O)cc(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C(=O)c2cc([N+](=O)[O-])c(OCC)cc2)cc1-c1o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2ccc(SC)cc2)\C(=O)N(CNc2ccc(cc2)C(OC)=O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\C(=C\c2ccccc2)\C)\C(=O)N(c2cc(F)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3ccc([N+](=O)[O-])cc3[N+](=O)[O-])ccc2)\C(=O)N(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2C(=O)/C(/SC2=O)=C/c2ccccc2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-c1oc(cc1)\C=C\1/SC=2N(C(C(C(OCC)=O)=C(N=2)C)c2ccccc2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N(C)C)\C=C\1/SC=2N(C(C(C(OCC)=O)=C(N=2)C)c2ccc(OC)cc2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=2N(C(C(C(OCC)=O)=C(N=2)C)c2ccc(N(C)C)cc2)C(=O)/C/1=C/c1cc2O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=2N(C(C(C(OCC)=O)=C(N=2)C)c2ccc(N(C)C)cc2)C(=O)/C/1=C/c1c2c(cc3c1cccc3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N2C(S\C(=C/c3cc(OC)c(OCc4ccccc4)cc3)\C2=O)=NC(C)=C1C(O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N2C(S\C(=C/c3ccccc3OCc3ccc(Cl)cc3)\C2=O)=NC(C)=C1C(OCC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=2N(C(C(C(OCC)=O)=C(N=2)C)c2cc3OCOc3cc2)C(=O)/C/1=C/c1oc(cc1)-c1cc(c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COc1ccccc1\C=C\1/SC=2N(C(C(C(OCC)=O)=C(N=2)C)c2cc(OC)c(OC)cc2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Oc1ccc(cc1)\C=C\1/SC=2N(C(C(C(OCC)=O)=C(N=2)C)c2cc(OC)c(OC)cc2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2n(c3c(n2)c(C)c(cc3)C)C(=O)/C/1=C\c1ccc(S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Nc2nc(nc(n2)N\N=C\c2ccc(OC(=O)C)c(OC)c2[N+](=O)[O-])N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/c2ccc(OCC(O)=O)cc2)\C(=O)N(/C/1=N/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(=O)N\N=C/1\Oc2c(C=C\1C(=O)N)cc(OC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NC(=O)\C=C\c1ccc(OC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cc1OCCCC(=O)Nc1sc(SCC)n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nc2cc(OCC)ccc2cc1\C=N\N1C(=Nc2c(cccc2)C1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(OCCN1C(=O)c2c3c(cccc3c(N3CCCCC3)cc2)C1=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CCCCCCC)cc2)\C1=O)c1c(noc1C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)c1nc2OC(Nc3c(-c2nn1)cccc3)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CC)c1nc2OC(Nc3c(-c2nn1)cccc3)c1ccccc1O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CC)c1nc2OC(Nc3c(-c2nn1)cccc3)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(=O)\C(=C\c2ccc(N(CCC)CCC)cc2)\C(=O)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cc1)C=1OC(=O)/C(/N=1)=C/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oc(cc1)\C=C\1/N=C(OC/1=O)c1cc([N+](=O)[O-]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C=1OC(=O)/C(/N=1)=C/c1cc2OCOc2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cc1\C=C\1/N=C(OC/1=O)c1cc(Cl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(=O)C)c(OC)cc2)\C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3c(cc2)cccc3)\C1=O)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F)c(F)cc1C=1OC(=O)/C(/N=1)=C/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F)c(F)cc1C=1OC(=O)/C(/N=1)=C/c1s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CCC)cc2)\C1=O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(NC(=O)c3ccccc3OC)cc1)c1c(cc2)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-c2oc3c(n2)cc(NC(=O)c2cc(OCCC)ccc2)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[N+](=O)[O-])cc1C(=O)Nc1cc2nc(oc2cc1)-c1cc2c(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(NC(=O)c3ccccc3[N+](=O)[O-])ccc1)cc(cc2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-c2oc3c(n2)cc(NC(=O)c2cc(Cl)ccc2)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(=O)Nc1cc(-c2oc3c(n2)cc(cc3)C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C(OCC)=O)-c1oc(cc1)\C=C/1\C(=O)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C(OCCCC)=O)-c1oc(cc1)\C=C/1\C(=O)NC(=S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(OC)c1O)\C=C\1/C(=NN(C/1=O)c1cc(Cl)c(Cl)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(=O)/C(/N1)=C\c1oc(cc1)-c1ccc([N+](=O)[O-])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=1OC(=O)/C(/N=1)=C/N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)C1=NN(C(C1)c1ccccc1)c1nc(c2cc(ccc2n1)C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\N=C\c1ccc(N(C)C)cc1)C1=Nc2c(cccc2)C(=O)N1CC(C)=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\1c2c(C=C(C(=O)NC(=O)C)/C/1=N/c1ccc(OC)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c1sc(nc1)NC(=O)CCN1C(=O)/C(/SC1=S)=C/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\2c(NC(=O)/C/2=C/2\SC(=S)N(C\2=O)c2cc(ccc2)C(F)(F)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OC)cc2)\C(=O)N(CCCC(=O)Nc2ccccc2C(O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=1OC(=O)/C(/N=1)=C/Nc1cc(Cl)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=1OC(=O)/C(/N=1)=C/Nc1cc([N+](=O)[O-])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=1OC(=O)/C(/N=1)=C/Nc1sc2cc(OCC)ccc2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(C)c1\C=C\1/N=C(OC/1=O)c1cc([N+](=O)[O-]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c1cc(Oc3ccc(F)cc3)cc(Oc3ccc(F)cc3)c1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O)/C(/N=C1\C=C\c1cc([N+](=O)[O-])ccc1)=C\N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\C=C/2\N=C(OC\2=O)c2cc([N+](=O)[O-])c(cc2)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c2ccc(OCC)cc2)\C1=O)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[N+](=O)[O-])cc1\C=N\NC(=O)C(NC(=O)c1ccccc1)C1=NNC(=O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(NCN2C(=O)/C(/SC2=S)=C\c2ccc(OC)cc2)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(OC)c1OCC#C)\C=C/1\Sc2n(c3cc(C)c(cc3n2)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nc2nc(Nc3ccc(cc3)C(OCC)=O)c(nc2n1)N\N=C\c1c[nH]nc1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2c(cccc2)C(=O)/C/1=C/c1cc(OC)c(OCC#N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OC)cc1\C=N\Nc1nc(cc(COC)c1C#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\C=N\Nc2nc(cc(COC)c2C#N)C)c(O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c(Br)c(OC)c(Br)c2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c(OC)c(OCc3ccccc3)cc2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3ncc([N+](=O)[O-])cc3)cc2)\C(=O)N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NCN2C(=O)/C(/SC2=O)=C\c2ccc(F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oc(cc2)-c2cc(C)c([N+](=O)[O-])cc2)\C(=O)N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oc(cc2)-c2cc(C)c([N+](=O)[O-])cc2)\C(=O)N(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C(=O)/C(/SC2=S)=C/c2oc(cc2)-c2ccccc2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oc(cc2)-c2cc(C)c([N+](=O)[O-])cc2)\C(=O)N(c2ccc(O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cccc1Cl)C(=O)Nc1ccc(cc1)-c1oc2cccnc2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Cl)cc1C(=O)Nc1cc2nc(oc2cc1)-c1ccc(F)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-c2oc3c(n2)cc(NC(=O)c2ccc(Br)cc2)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(ccc2)-c2oc3cccnc3n2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3nc(oc3cc2)-c2cc(Cl)c(Cl)cc2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[N+](=O)[O-])cc1C(=O)Nc1ccc(cc1)-c1o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-c1cc(NC(=O)c3ccccc3C)c(cc1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occc2)\C(=O)N(Cc2cccc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cc2)C(OC)=O)\C(=O)N(c2cccc(C)c2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1cc(ccc1)\C=C/1\N=C(OC\1=O)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Cl)C=1OC(=O)/C(/N=1)=C\c1cc(OC(=O)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)c(OC)c(OC)c2)\C1=O)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\C=C\1/N=C(OC/1=O)c1ccc(O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(=O)C)ccc2)\C1=O)c1ccc(OCCCCCC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C(=O)c1ccccc1Oc1ccccc1)-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C(=O)c1ccc(S(=O)(=O)N(CCOC)CCOC)cc1)-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C=2N(C(C(C(OCC)=O)=C(N=2)C)c2ccc(OC(=O)C)cc2)C(=O)/C/1=C\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OCCCC)=O)C=1NC(=O)CC(C=1C#N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CC(=O)NC(SCC(OCCC)=O)=C1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/C(=C\c1cc(OC)ccc1OC)/C#N)C1=Cc2c(O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C=1C(=O)c2cc(CCC)c(OC)cc2OC=1N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=C(C(=O)c2c1cc(OC)cc2)c1no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(CC)c(OC(C)C)c2)C(=O)C(c2cc3OCCCOc3cc2)=C1C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=C(C(=O)c2cc(CC)c(OC)cc12)c1nc2c(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=C(C(=O)c2cc(CCC)c(OC(=O)C)cc12)c1cc2OCCO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)\C(=O)N(CCCCCC(OC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)cc2)\C(=O)N(NC(=O)c2cc([N+](=O)[O-])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[N+](=O)[O-])cc2)\C(=O)N(NC(=O)c2ccccc2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)c1cc(ccc1O)C1NC(=O)NC(C)=C1C(OC1CCC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(C)C)c1ccccc1C1C2=C(NC(C)=C1C(OCCOc1ccccc1)=O)CC(CC2=O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\C=C\1/N=C(OC/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C(=O)C2S\C(=N\c3ccccc3OC)\N(C)C(=O)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N\c2ccccc2OC)\N(C)C(=O)CC1C(=O)N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\N=C\2/SC(CC(=O)N/2CCc2cc(OC)c(OC)cc2)C(=O)Nc2ccc(cc2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N1/C(/SC(CC1=O)C(=O)Nc1ccc(OC)cc1)=N/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N/c2cc(OC)ccc2)\N(C)C(=O)CC1C(=O)N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(N(CC)CC)CN(C#N)c1nc(cc(n1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2c(n(C)c(C)c2\C=C\C2=Nc3c(cccc3)C(=O)N2c2ccccc2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=1CC2C(CC=1)C(=O)N(CCO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(=O)(=O)N(CN(C#N)c2nc(cc(n2)C)C)C(=O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CCc1ccccc1)C(=CC(=N2)c1cc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CCCn1ccnc1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C1=Nc2n(ncc2C(=O)NCC2OC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c(c2N=C(C=1)c1ccc(OC)cc1)C(=O)NC12CC3CC(C1)CC(C2)C3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NC(=O)c1c2n(nc1)C(=CC(=N2)c1cc(OC)c(OC)c(OC)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n(nc1C(F)(F)F)CC(=O)Nc1cc(C)c(cc1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n(nc1C(F)(F)F)CC(=O)Nc1cc(OC)c(Cl)cc1O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CCCN1CCOCC1)C(=CC(=N2)c1ccc(Cl)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n(nc1C(=O)Nc1cc([N+](=O)[O-])cc(OC)c1)C(=CC(=N2)c1oc(Br)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(=O)Nc1ccc(cc1)-c1o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(=O)Nc1cc2nc(oc2cc1)-c1ccn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(cc1)C1CC(=O)C2=C(NC(C)=C(C(OCCc3ccccc3)=O)C2c2ccc(N(CC)CC)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(=O)Nc2ccccc2C)c(C)c(C(OCC)=O)c1NC(=O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sccc2)\C(=O)N(NC(=O)c2ccc(cc2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c(NC(=O)C(=C2c2ccccc2)C2=NN(C(=O)C)C(C2)c2ccccc2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(nc(Oc3ccc(OC)cc3)nc2-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OCC)C(=O)Nc1cc(ccc1C)-c1oc2cccnc2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OCC(=O)Nc2ccc(cc2)-c2oc3cccnc3n2)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OCC(O)=O)\C=C/1\C(=O)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\C=C\2/C(=NN(C/2=O)c2ccc(cc2)C(O)=O)C)c([N+](=O)[O-])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1cc(ccc1)C1C(C(OC)=O)=C(N(C)C(C)=C1C(OC)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ccc1NC(=O)C=1C(NC(=O)NC=1C)c1cc(OC)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2OCOc2cc1C1C2=C(NC(C)=C1C(OC1CCCC1)=O)CC(CC2=O)c1cc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OCC)=O)C1=NC2=C(C3(CCCC3)Cc3c2cccc3)C(=O)N1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Oc1ccc(cc1)C(C)(C)C)c1nc2c(n1CC(O)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(cc1)C(=O)N1N=C(CC1c1ccc(N(C)C)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#N)c1cc(ccc1OC)\C=C\1/C(=O)N(c2ccc(OC)cc2)C(=O)N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(Cl)c1OCc1ccc(cc1)C(O)=O)\C=C/1\C(=O)N(c2ccc(OCC)cc2)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(I)c1OCc1ccc(cc1)C(O)=O)\C=C/1\C(=O)N(c2ccccc2)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(=O)\C(=C\c2cc(OC)c(OCc3ccc(cc3)C(O)=O)cc2)\C(=O)N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(NC(=O)CSc3sc4cc(OCC)ccc4n3)ccc2nc1SCC(=O)NC1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OC)=O)c1nc2c(CCC2)c(C2CCC=CC2)c1C#N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1ccc(NC(=O)C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c(sc1C(=O)N1c3c(CCc4c1cccc4)cccc3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C(=NC1CC(O)=O)Nc1nc(c2cc(ccc2n1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CC(=O)C2=C(NC(C)=C(C(OC3CCCC3)=O)C2c2cc(O)c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1ccc(cc1)\C=C\1/C(=O)N(c2ccc(cc2)C)C(=O)NC/1=O)c1ccc(cc1)C(C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1ccc(cc1)C)c1ccc(cc1OC)\C=C/1\C(=O)N(C)C(=O)N(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Oc1ccc([N+](=O)[O-])cc1)c1cc(ccc1)\C=C/1\C(=O)N(C)C(=O)N(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1ccc(cc1)C)c1oc(cc1)\C=C/1\C(=O)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(=O)CSC1=Nc2sc3CCCCc3c2C(=O)N1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CCc2c2c1N=C(SCc1ccc(cc1C)C)N(CC=C)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(NC1=NS(=O)(=O)c2c1cccc2)C(=O)CCC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(OC)c1O)C1C2=C(NC(C)=C1C(OC(C)C)=O)CC(CC2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(=O)Nc2ccccc2F)c(C)c(C(OCC)=O)c1NC(=O)c1cc([N+](=O)[O-]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nc(nc(n1)NCC=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c1nc(nc(n1)NCC)NC(C)C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(cc1)C(OC)=O)c1nc(nc(n1)NCC)N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ccc1OC)C1C(C(OC)=O)=C(N(C)C(C)=C1C(OC)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CC1COC(=O)C=1C(C2=C(NC=1C)CC(CC2=O)(C)C)C1=COc2c(ccc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NC(=O)c2ccccc2[N+](=O)[O-])C(=Nc2c1cc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NC(=O)c2cc(C)c(cc2)C)C(=Nc2c1cccc2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1N=C(CC1c1occc1)c1ccc(OC)cc1)-c1cc(N2C(=O)c3c(cccc3)C2=O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1N=C(CC1c1ccc(F)cc1)c1cc([N+](=O)[O-])ccc1)-c1ccc(S(=O)(=O)N2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S(=O)(=O)N1CCOCC1)C(=O)N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=O)(=O)(N1CCN(CC1)c1ccccc1)c1cc(ccc1)C(=O)N1CCC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nnc1NC(=O)C(Sc1nc(cc(n1)C)C)C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CC(=O)C2=C(NC(C)=C(C(OCCc3ccccc3)=O)C2c2cc(OC)c(O)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(ccc1)C1NC(=O)NC(C)=C1C(OCc1c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cnc2nc1-c1cc(NC(=O)c2cc(OC)cc(OC)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nc(CC)c(C)c1-c1[nH]c2c(cccc2)c1C(=O)C(=O)N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(=O)C2C1CC(CC2)C)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)c1ccc(cc1)C1N(c2c(NC3=C1C(=O)CC(C3)(C)C)cccc2)C(=O)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N(c2c(NC3=C1C(=O)CC(C3)(C)C)cccc2)C(=O)CC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CC)c1cc(ccc1)C1Nc2c(NC3=C1C(=O)CC(C3)(C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ccc1-c1cc([N+](=O)[O-])ccc1)C1N(c2c(NC3=C1C(=O)CC(C3)(C)C)cccc2)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1ccccc1\C=C/C1=Nc2c(cccc2)C(=O)N1c1ccc(cc1)C(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=C(Oc2ccc(OC)cc2)C(=O)c2c1c(CN1CCOCC1)c(O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1CC(=O)C2=C(NC(C)=C(C(OC(C)C)=O)C2c2ccc(N(CC)CC)cc2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ccc1C1=Nc2c(cccc2)C(=O)N1NC(=O)c1ccc(cc1)-c1cc(nc2c1cccc2)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(OC)cc(cc1OC)C1=Nc2c(cccc2)C(=O)N1NC(=O)c1ccc(cc1)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#N)C1=Nc2c(ccc(c2)C(=O)N2CCCC2)C(=O)N1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c1ccccc1)C1=Nc2c(ccc(c2)C(=O)N2CCN(CC2)c2ccccc2)C(=O)N1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N=C(SCC(=O)c3ccccc3)N(Cc3ccccc3)C(=O)c2c(C)c1C(=O)N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2C=3N=C(SCc4cc([N+](=O)[O-])ccc4)N(C(=O)C=3SC2=S)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N3CCOCC3)N(CCc3ccccc3)C2=O)N(c2c(cccc2C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2C(=O)C=3SC(=S)N(C=3N=C2SCC#N)c2c(cccc2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3ccncc3)N(c3ccccc3OC)C2=O)N(C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)CNC(=O)c1cc2NC(=S)N(C3CCCCC3)C(=O)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NC(=O)c1cc2NC(=S)N(CCc3ccccc3)C(=O)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C=2CCCCC=2)C(=O)N1c1cc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2ccccc2)C(=O)N1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2CCN(CC2)c2ccccc2)C(=O)N1C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c(OC)cc2)C(=O)N1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2OCCC2)C(=O)N1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CN2CCOCC2)C(=O)N1CC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CC(C)C2C)C(=O)N1C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3c(ccc2)cccc3)C(=O)N1c1cc(OC)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C(=O)c3c(NC2=S)cc(cc3)C(=O)NC2CCCC(C)C2C)ccc1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(OC)c(OC)c(OC)c2)C(=O)N1C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SCc2ccccc2)C(=O)N1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c2occc2)C(=O)N1c1cc(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N1C(=O)c2c(NC1=S)cc(cc2)C(=O)NCc1o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3CCCc3cc2)C(=O)N1C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=O)Nc2cc3CCCc3cc2)C(=O)N1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nnc1NC(=O)CSc1nnc(n1-c1ccccc1OC)CNC(=O)c1ccc(S(=O)(=O)N(C)C)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NCc1nnc(SCC(=O)Nc2sccn2)n1-c1cccc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c1ccc(F)cc1)c1nnc(n1-c1ccc(OCC)cc1)CNC(=O)c1ccc(S(=O)(=O)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CCc2c1cccc2)c1nnc(n1-c1ccccc1OC)CNC(=O)c1cc(O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(OC)ccc1OC)CNC(=O)c1cc(OC)c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c(OCC)cc1)CNC(=O)c1ccc(S(=O)(=O)N(CC)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nc1NC(=O)CSc1nnc(n1-c1cc(OC)ccc1OC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2C(=O)C=3SCCC=3N=C2SCC(=O)N2CCC(CC2)Cc2ccc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=C(N=C(SCC(=O)N3CCCc4c3cccc4)N(C2=O)c2ccc(OCC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(C(=O)NCCCC)=C(N)N(c2c(cccc2C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=C1Nc2c(ccc(c2)C(O)=O)C(=O)N1c1cc(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c(OC)c1OC)c1ccc(OC)cc1)c1nnc(n1-c1ccccc1)CN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N(C(=O)CSc2nnc(n2C)CNC(=O)c2ccc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(C)c2C)CNC(=O)c2ccccc2F)C(C1)c1cccc(O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(OC)cc1)c1ccc(OC)cc1)c1nnc(n1-c1ccc([N+](=O)[O-])cc1)CNC(=O)c1cc(F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(F)cc2)CNC(=O)c2ccc([N+](=O)[O-])cc2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(F)cc2)CNC(=O)c2ccccc2OC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cc2)CNC(=O)c2ccc(OC)cc2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)CNC(=O)c2ccc(OC)cc2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(F)cc2)CNC(=O)c2cccc([N+](=O)[O-])c2C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c(F)cc2)CNC(=O)c2cc(OC)c(OC)cc2)C(C1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)CNC(=O)c2ccc(S(=O)(=O)N3CCCC3)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(F)cc1)c1ccc(OC)cc1)c1nnc(n1C)CNC(=O)C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-c2cc(ccc2)C)CNC(=O)COc2ccccc2)C(C1)c1cccc(O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(F)cc1)c1ccc(OC)cc1)c1nnc(n1-c1cc(ccc1)C(F)(F)F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(F)cc1)c1ccc(OC)cc1)c1nnc(n1-c1ccc(OCC)cc1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NCc1nnc(SCC(=O)N2N=C(CC2c2ccc(OC)cc2)c2ccc(OC)cc2)n1-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(=O)NCc1nnc(SCC(=O)N2N=C(CC2c2cccc(OC)c2OC)c2ccc(OC)cc2)n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c2ccccc2)CNC(=O)Cc2ccccc2)C(C1)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(=O)N1N=C(CC1c1cccc(OC)c1OC)c1ccc(OC)cc1)c1nnc(n1Cc1ccccc1)CNC(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N(C(=O)CSc2nnc(n2CCc2ccccc2)CNC(=O)c2cc(ccc2)C)C(C1)c1ccc(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2N=C(c3ccccc3N)C(=O)Nc2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N=C(CC2=O)c2ccccc2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\1c2cc(N(CC)CC)ccc2C=C(C(=O)N)/C/1=N/c1ccc(cc1)C(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l)c2c(nc(N\N=C\c3cc4CCCN5CCCc(c45)c3O)cc2)c1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c2n(nc(c2)C(=O)Nc2c3nsnc3c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n(nc1[N+](=O)[O-])CC(=O)N1CCO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1CCCCC1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NC(=O)c2c3n(nc2)C(=CC(=N3)c2cc(OC)c(OC)cc2)C(F)(F)F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=1n2nc(cc2N=C(C=1)c1ccc(OC)cc1)C(=O)N1CCN(CC1)C(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C(CCc2c(C#N)c1NC(=O)c1nn2c(N=C(C=C2C(F)(F)F)c2ccccc2)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2n(nc1C(=O)Nc1sc3CC(CCc3c1C#N)C)C(=CC(=N2)c1sc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=Nc2n(nc(c2)C(=O)NCCc2cc(OC)c(OC)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CCCC2)c(C(OC)=O)c1NC(=O)Cn1nc([N+](=O)[O-])n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(c2)C(=O)Nc2ccc(Cl)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(c2)C(=O)Nc2cc([N+](=O)[O-])cc(Oc3ccccc3)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(C(=O)N)c2Cl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C1=Nc2n(nc(C(=O)Nc3sc4CC(CCc4c3C#N)C(C)(C)C)c2Cl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2n(nc1C(=O)NCCOC)C(=CC(=N2)c1ccc(Br)c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Cl)C1=Nc2n(nc(c2)C(=O)N2CCOCC2)C(=C1)C(F)(F)F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(OC(=O)C)ccc2)\C1=O)c1cc(OC)c(OC)c(OC)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sc1)\C=C/1\N=C(OC\1=O)c1oc(Br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/C(=C\C(=C\c2ccccc2)\C)/C1=O)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\C=C\1/N=C(OC/1=O)c1c(noc1C)-c1cc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)cc2)\C1=O)C1CCC(CC1)CC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c2cc(OC)ccc2)\C1=O)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(CNc2cc(ccc2C)C)C(=O)C2C1CC=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oc(cc1)\C=C\1/N=C(OC/1=O)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)C=1OC(=O)/C(/N=1)=C/c1ccc([N+](=O)[O-]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\C=C\1/N=C(OC/1=O)c1ccc(Br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(OC(=O)C)cc2)\C1=O)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=1OC(=O)/C(/N=1)=C/c1cc2c(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ccc2C)\C1=O)c1o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[N+](=O)[O-])C=1OC(=O)/C(/N=1)=C/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(OCC)c1OC(=O)C)\C=C\1/N=C(OC/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(cc(OCC)c1OC(=O)C)\C=C\1/N=C(OC/1=O)c1cc(Br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c(NC(=O)c3ccc(OCCC)cc3)c1C)cc(c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COc1ccc(OCC)cc1)c1nc2c(n1CCOc1ccccc1F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c(ccc2nc1-c1cc(NC(=O)c2ccccc2[N+](=O)[O-])c(cc1)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-c2oc3c(n2)cc(NC(=O)c2ccc(Cl)cc2Cl)cc3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nc1-c1ccccc1)cc(NC(=O)c1cc(OC)c(OC)c(OC)c1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Br)cc(\C=C/2\C(=NN(C\2=O)c2ccccc2)C)c1O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N=C(C)\C(=C\c3ccc(OCc4ccccc4)cc3)\C2=O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N2N=C(C)\C(=C/c3cc(OC)ccc3)\C2=O)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c(N(CC)CC)ccc1\C=C/1\NC(=O)N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O)/C(/N=C1\C=C\c1ccccc1OC)=C/c1cccn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c1)C1N(N=C(C1)c1ccc(Br)cc1)C(=O)c1ccc(Br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Nc2ccccc2)\C(=O)N(C(C(O)=O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2C=C(c3nc(sc3)Nc3ccc(OC)cc3)C(Oc2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)c(OC)c2)\C(=O)N(c2cc(ccc2)C(F)(F)F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[N+](=O)[O-])\C(=O)N(c2ccc(N(CC)C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OC)cc2)\C(=O)N(CCCC(=O)Nc2cc(ccc2)C(O)=O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N(C)C)cc2)\C(=O)N(NC(=O)c2ccccc2[N+](=O)[O-]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C=1OC(=O)/C(/N=1)=C/Nc1ccc(O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[N+](=O)[O-])cc1N\C=C\1/N=C(OC/1=O)c1cc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(C)c1\C=C\1/N=C(OC/1=O)c1cc(OC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)C1NC(=O)NC(C)=C1C(OC1CCCC1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\c2ccccc2OCC)\C1=O)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(F)(F)c1cc(ccc1)\C=C/1\N=C(OC\1=O)c1cc([N+](=O)[O-])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=2OC(=O)/C(/N=2)=C\c2ccc(OC)c(OC)c2OC)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c(OC)c1O)\C=C/1\C(=O)N(C)C(=O)N(C)C\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(=O)(=O)N=C(NCC(O)CN(CC)CC)c2c1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/c2cc(OC)c(Oc3ccc(cc3[N+](=O)[O-])C(F)(F)F)cc2)\C(=O)N/C/1=N\C(=O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\1\C(=C/c2cc(OC)c(OCc3ccc(cc3)C)cc2)\C(=O)N(/C/1=N/c1ccccc1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F)c(F)cc1C(Oc1ccc(cc1OC)\C=C/1\C(=O)N(C)C(=O)N(C)C\1=O)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)c(Cl)cc1Nc1nc(nc(n1)N\N=C/c1ccccc1OC)N1CCO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c(Br)ccc2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c3OCOc3cc2[N+](=O)[O-]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(COC)c(C#N)c(OCC(=O)N\N=C\c2cc(n(c2-c2ccccc2)-c2ccc(Br)cc2)-c2ccccc2)n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1ccc([N+](=O)[O-])cc1[N+](=O)[O-])c1ccc(cc1)\C=N\NC(=O)COc1c2ncccc2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sccc2)\C(=O)N(C2CCC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Oc1ccccc1\C=C\1/SC(=S)N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CN(CC1)c1nc(nc(n1)N\N=C\c1cc(Oc2ccc([N+](=O)[O-])cc2[N+](=O)[O-])c(OC)cc1)N1CCO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c1COc1ccccc1\C=C\1/SC(=O)N(C/1=O)c1c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(=O)C34CC5CC(C3)CC(C4)C5)cc2)\C(=O)N(c2ccc(O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cccc1Cl)C(=O)Nc1cc2nc(oc2cc1)-c1ccc(cc1)C(C)(C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1cc(ccc1)C(=O)Nc1cc2nc(oc2cc1)-c1ccc(N(C)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3nc(oc3cc2)-c2ccc(N(C)C)cc2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(C(=O)Nc2cc(-c3oc4c(n3)cc(cc4)C)c(O)cc2)c(Cl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ccc(I)cc1C(=O)Nc1ccc(cc1)-c1sc2c(n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cc1-c1oc2c(n1)cc(NC(=O)c1cc([N+](=O)[O-])ccc1Cl)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-c1cc(NC(=O)c3cc4c(cc3)cccc4)c(cc1)C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(C)c1c(cccc1OC)\C=C/1\C(=NN(C\1=O)c1cc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c(Cl)c1\C=C\1/SC(=S)N(NC(=O)c2ccncc2)C/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c(cc1)\C=C\1/N=C(OC/1=O)c1cccc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cc1)\C=C\1/N=C(OC/1=O)c1cc(C)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cccc1Cl)\C=C\1/N=C(OC/1=O)c1cc(c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(=N\C(=C/c2cc3OCOc3cc2)\C1=O)c1ccc(OCCC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(NC(=O)c2nn3c(N=C(C=C3C(F)(F)F)c3sccc3)c2Cl)cccc1Cl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2c(nc1NC(=O)c1ccccc1Oc1ccccc1)c(OC)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NC(=O)c1ccc(S(=O)(=O)N(CCOC)CCOC)cc1)-c1ccc(cc1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C)C=1NC(=O)CC(C=1C#N)c1ccc(OC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=C(C(=O)Nc3ccccc3)C1=O)c1c(cc2)cc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1ccc(NC(=O)CSC=2NC(=O)CC(C=2C#N)c2ccc(Cl)cc2)cc1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(CCC)c(O)c2)C(=O)C(c2cc3OCCOc3cc2)=C1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C)C1=COc2c(C1=O)c(O)cc(c2)C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1C1=COc3c(ccc(OC(=O)C)c3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1C1=COc3c(ccc(O)c3C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c2c(cc1C1=COc3c(cc(CCC)c(OC(=O)C)c3)C1=O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(nc1-c1ccccc1)C1=COc2c(cc(CCCCCC)c(O)c2)C1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(OC)c(OC)cc2)\C(=O)N(c2ccc(OCC)cc2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cc2)\C(=O)N(CC(=O)Nc2sc(cn2)Cc2cc(ccc2)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\C(=C/c2ccc([N+](=O)[O-])cc2)\C(=O)N(NC(=O)CCCCCCC)C1=S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=C1NC(C(C(OC\C=C\C)=O)=C(N1)C)c1c2c(ccc1)cccc2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1cc(ccc1)C1C2=C(NC(C)=C1C(OCCOC)=O)CCCC2=O</w:t>
            </w:r>
          </w:p>
        </w:tc>
      </w:tr>
      <w:tr w:rsidR="005258A9" w:rsidRPr="005258A9" w:rsidTr="005258A9">
        <w:trPr>
          <w:trHeight w:val="300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258A9" w:rsidRPr="005258A9" w:rsidRDefault="005258A9" w:rsidP="00525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258A9" w:rsidRPr="005258A9" w:rsidRDefault="005258A9" w:rsidP="00525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cccc1C1C2=C(NC(C)=C1C(OCCOc1ccccc1)=O)CCCC2=O</w:t>
            </w:r>
          </w:p>
        </w:tc>
      </w:tr>
    </w:tbl>
    <w:p w:rsidR="001A4517" w:rsidRDefault="001A4517"/>
    <w:sectPr w:rsidR="001A4517" w:rsidSect="001A4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hideSpellingErrors/>
  <w:proofState w:grammar="clean"/>
  <w:defaultTabStop w:val="720"/>
  <w:characterSpacingControl w:val="doNotCompress"/>
  <w:compat/>
  <w:rsids>
    <w:rsidRoot w:val="005258A9"/>
    <w:rsid w:val="001A4517"/>
    <w:rsid w:val="005258A9"/>
    <w:rsid w:val="009D6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58A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2</Pages>
  <Words>9869</Words>
  <Characters>56258</Characters>
  <Application>Microsoft Office Word</Application>
  <DocSecurity>0</DocSecurity>
  <Lines>468</Lines>
  <Paragraphs>131</Paragraphs>
  <ScaleCrop>false</ScaleCrop>
  <Company/>
  <LinksUpToDate>false</LinksUpToDate>
  <CharactersWithSpaces>65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cp:lastPrinted>2016-08-18T13:05:00Z</cp:lastPrinted>
  <dcterms:created xsi:type="dcterms:W3CDTF">2016-08-18T13:03:00Z</dcterms:created>
  <dcterms:modified xsi:type="dcterms:W3CDTF">2016-08-18T13:05:00Z</dcterms:modified>
</cp:coreProperties>
</file>